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1EE53" w14:textId="77777777" w:rsidR="00DD1EBE" w:rsidRPr="00DD1EBE" w:rsidRDefault="00DD1EBE" w:rsidP="00DD1EBE">
      <w:pPr>
        <w:spacing w:line="48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DD1EBE">
        <w:rPr>
          <w:rFonts w:ascii="Arial" w:hAnsi="Arial" w:cs="Arial"/>
          <w:b/>
          <w:bCs/>
          <w:sz w:val="22"/>
          <w:szCs w:val="22"/>
        </w:rPr>
        <w:t>Impact of COVID-19 on the mental health of US college students</w:t>
      </w:r>
    </w:p>
    <w:p w14:paraId="06F29261" w14:textId="6E3FDD0E" w:rsidR="00EA7574" w:rsidRPr="00DD1EBE" w:rsidRDefault="00DD1EBE">
      <w:pPr>
        <w:rPr>
          <w:rFonts w:ascii="Arial" w:hAnsi="Arial" w:cs="Arial"/>
          <w:b/>
          <w:bCs/>
          <w:sz w:val="22"/>
          <w:szCs w:val="22"/>
        </w:rPr>
      </w:pPr>
      <w:r w:rsidRPr="00DD1EBE">
        <w:rPr>
          <w:rFonts w:ascii="Arial" w:hAnsi="Arial" w:cs="Arial"/>
          <w:b/>
          <w:bCs/>
          <w:sz w:val="22"/>
          <w:szCs w:val="22"/>
        </w:rPr>
        <w:t>APPENDIX: survey instrument</w:t>
      </w:r>
    </w:p>
    <w:p w14:paraId="0EBA2DB8" w14:textId="77777777" w:rsidR="00DD1EBE" w:rsidRPr="00DD1EBE" w:rsidRDefault="00DD1EBE" w:rsidP="00DD1EBE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2"/>
        <w:gridCol w:w="3638"/>
        <w:gridCol w:w="1850"/>
      </w:tblGrid>
      <w:tr w:rsidR="00DD1EBE" w:rsidRPr="00DD1EBE" w14:paraId="04377355" w14:textId="77777777" w:rsidTr="00DD1EB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8A65E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estion</w:t>
            </w:r>
          </w:p>
          <w:p w14:paraId="0A93124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20FF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BDB4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 of Respondents</w:t>
            </w:r>
          </w:p>
        </w:tc>
      </w:tr>
      <w:tr w:rsidR="00DD1EBE" w:rsidRPr="00DD1EBE" w14:paraId="0557E468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03D1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has COVID-19 impacted your mental health? </w:t>
            </w:r>
          </w:p>
          <w:p w14:paraId="4745C5C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ultiple responses allow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10BE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reased anxie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87FE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8%</w:t>
            </w:r>
          </w:p>
        </w:tc>
      </w:tr>
      <w:tr w:rsidR="00DD1EBE" w:rsidRPr="00DD1EBE" w14:paraId="04C67B17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2280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2C0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reased de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0CFF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1%</w:t>
            </w:r>
          </w:p>
        </w:tc>
      </w:tr>
      <w:tr w:rsidR="00DD1EBE" w:rsidRPr="00DD1EBE" w14:paraId="025536C0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CE4B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F25A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reased feeling of loneli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399E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8%</w:t>
            </w:r>
          </w:p>
        </w:tc>
      </w:tr>
      <w:tr w:rsidR="00DD1EBE" w:rsidRPr="00DD1EBE" w14:paraId="7D7909DF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21DD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ED25E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reased anxie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918C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%</w:t>
            </w:r>
          </w:p>
        </w:tc>
      </w:tr>
      <w:tr w:rsidR="00DD1EBE" w:rsidRPr="00DD1EBE" w14:paraId="67797C9A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7C9FF5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13BD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reased de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2808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%</w:t>
            </w:r>
          </w:p>
        </w:tc>
      </w:tr>
      <w:tr w:rsidR="00DD1EBE" w:rsidRPr="00DD1EBE" w14:paraId="627985DA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AE1DC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8279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reased feeling of loneli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49C35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%</w:t>
            </w:r>
          </w:p>
        </w:tc>
      </w:tr>
      <w:tr w:rsidR="00DD1EBE" w:rsidRPr="00DD1EBE" w14:paraId="2D34ACBB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10EBE9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7432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90729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%</w:t>
            </w:r>
          </w:p>
        </w:tc>
      </w:tr>
      <w:tr w:rsidR="00DD1EBE" w:rsidRPr="00DD1EBE" w14:paraId="705CC4F4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33DA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1009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It has n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0814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%</w:t>
            </w:r>
          </w:p>
        </w:tc>
      </w:tr>
      <w:tr w:rsidR="00DD1EBE" w:rsidRPr="00DD1EBE" w14:paraId="0541AD74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CB30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 you are not feeling at ease, what contributes MOST to your mental health statu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C42F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rries for health of loved o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3005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%</w:t>
            </w:r>
          </w:p>
        </w:tc>
      </w:tr>
      <w:tr w:rsidR="00DD1EBE" w:rsidRPr="00DD1EBE" w14:paraId="2AECF795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A8016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B749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cern about future job off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55F7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%</w:t>
            </w:r>
          </w:p>
        </w:tc>
      </w:tr>
      <w:tr w:rsidR="00DD1EBE" w:rsidRPr="00DD1EBE" w14:paraId="6EB80E10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2D94E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77EC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cern about school/continuing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81C7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%</w:t>
            </w:r>
          </w:p>
        </w:tc>
      </w:tr>
      <w:tr w:rsidR="00DD1EBE" w:rsidRPr="00DD1EBE" w14:paraId="063278C2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0750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7234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iety about lack of pro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227E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%</w:t>
            </w:r>
          </w:p>
        </w:tc>
      </w:tr>
      <w:tr w:rsidR="00DD1EBE" w:rsidRPr="00DD1EBE" w14:paraId="02F8F2F0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4F4CC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E8E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rries about fina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1BC7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%</w:t>
            </w:r>
          </w:p>
        </w:tc>
      </w:tr>
      <w:tr w:rsidR="00DD1EBE" w:rsidRPr="00DD1EBE" w14:paraId="17DDF755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8C876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3465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r of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A8B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%</w:t>
            </w:r>
          </w:p>
        </w:tc>
      </w:tr>
      <w:tr w:rsidR="00DD1EBE" w:rsidRPr="00DD1EBE" w14:paraId="2224823E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6279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A5A3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317C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%</w:t>
            </w:r>
          </w:p>
        </w:tc>
      </w:tr>
      <w:tr w:rsidR="00DD1EBE" w:rsidRPr="00DD1EBE" w14:paraId="34C16AF0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540B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F9AA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I am feeling at 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D8058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%</w:t>
            </w:r>
          </w:p>
        </w:tc>
      </w:tr>
      <w:tr w:rsidR="00DD1EBE" w:rsidRPr="00DD1EBE" w14:paraId="6F505D89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0512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s it easier or harder to complete this semester away from campu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6287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si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A912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7%</w:t>
            </w:r>
          </w:p>
        </w:tc>
      </w:tr>
      <w:tr w:rsidR="00DD1EBE" w:rsidRPr="00DD1EBE" w14:paraId="632DCF92" w14:textId="77777777" w:rsidTr="00DD1EBE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14A1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3BE1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0C76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9%</w:t>
            </w:r>
          </w:p>
        </w:tc>
      </w:tr>
      <w:tr w:rsidR="00DD1EBE" w:rsidRPr="00DD1EBE" w14:paraId="390186F8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80ED2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5E3B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D4CA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%</w:t>
            </w:r>
          </w:p>
        </w:tc>
      </w:tr>
      <w:tr w:rsidR="00DD1EBE" w:rsidRPr="00DD1EBE" w14:paraId="53CF5EA2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3A0B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has COVID affected your physical health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8CD3E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feel/look better due to exercise/die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691A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%</w:t>
            </w:r>
          </w:p>
        </w:tc>
      </w:tr>
      <w:tr w:rsidR="00DD1EBE" w:rsidRPr="00DD1EBE" w14:paraId="0BB12AB4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6E3CF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516C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gained weight due to increased e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7F51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0%</w:t>
            </w:r>
          </w:p>
        </w:tc>
      </w:tr>
      <w:tr w:rsidR="00DD1EBE" w:rsidRPr="00DD1EBE" w14:paraId="3198E00C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BFE9B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6A52E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lost weight due to a lack of appet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BA9A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%</w:t>
            </w:r>
          </w:p>
        </w:tc>
      </w:tr>
      <w:tr w:rsidR="00DD1EBE" w:rsidRPr="00DD1EBE" w14:paraId="2825EEC1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D8032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E507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I feel/look exactly the s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0C9A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%</w:t>
            </w:r>
          </w:p>
        </w:tc>
      </w:tr>
      <w:tr w:rsidR="00DD1EBE" w:rsidRPr="00DD1EBE" w14:paraId="0B797248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53429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has COVID impacted your current and future plans? (Multiple responses allow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EDEC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st an internship or job off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4BED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1%</w:t>
            </w:r>
          </w:p>
        </w:tc>
      </w:tr>
      <w:tr w:rsidR="00DD1EBE" w:rsidRPr="00DD1EBE" w14:paraId="06C0246C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1EE8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877A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king a gap year/ time off from sch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2130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%</w:t>
            </w:r>
          </w:p>
        </w:tc>
      </w:tr>
      <w:tr w:rsidR="00DD1EBE" w:rsidRPr="00DD1EBE" w14:paraId="60D5509E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1FDE8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6696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ed to support fam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5554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8%</w:t>
            </w:r>
          </w:p>
        </w:tc>
      </w:tr>
      <w:tr w:rsidR="00DD1EBE" w:rsidRPr="00DD1EBE" w14:paraId="05622CB3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2B6B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81A85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 has given other beneficial opportun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E0F0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%</w:t>
            </w:r>
          </w:p>
        </w:tc>
      </w:tr>
      <w:tr w:rsidR="00DD1EBE" w:rsidRPr="00DD1EBE" w14:paraId="2556A1EE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97D4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7299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34CD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%</w:t>
            </w:r>
          </w:p>
        </w:tc>
      </w:tr>
      <w:tr w:rsidR="00DD1EBE" w:rsidRPr="00DD1EBE" w14:paraId="2DC4685F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8EDD3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836F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It has n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20C08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4%</w:t>
            </w:r>
          </w:p>
        </w:tc>
      </w:tr>
      <w:tr w:rsidR="00DD1EBE" w:rsidRPr="00DD1EBE" w14:paraId="420E76CA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4D9B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has COVID impacted your relationships with your famil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0BC6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roved relationsh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7EE5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%</w:t>
            </w:r>
          </w:p>
        </w:tc>
      </w:tr>
      <w:tr w:rsidR="00DD1EBE" w:rsidRPr="00DD1EBE" w14:paraId="79243E94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FEEC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77E5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ed relationsh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69EB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1%</w:t>
            </w:r>
          </w:p>
        </w:tc>
      </w:tr>
      <w:tr w:rsidR="00DD1EBE" w:rsidRPr="00DD1EBE" w14:paraId="2B02DF94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819B0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4CDF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No impact on relationsh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EF4D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5%</w:t>
            </w:r>
          </w:p>
        </w:tc>
      </w:tr>
      <w:tr w:rsidR="00DD1EBE" w:rsidRPr="00DD1EBE" w14:paraId="10494C93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7E89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has COVID impacted your relationships with your friend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2A8B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roved relationsh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E853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8%</w:t>
            </w:r>
          </w:p>
        </w:tc>
      </w:tr>
      <w:tr w:rsidR="00DD1EBE" w:rsidRPr="00DD1EBE" w14:paraId="65D23608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B62B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6F2F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ed relationsh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43B4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7%</w:t>
            </w:r>
          </w:p>
        </w:tc>
      </w:tr>
      <w:tr w:rsidR="00DD1EBE" w:rsidRPr="00DD1EBE" w14:paraId="1ADA76CA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6FAFB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EA85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No impact on relationsh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8EC9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5%</w:t>
            </w:r>
          </w:p>
        </w:tc>
      </w:tr>
      <w:tr w:rsidR="00DD1EBE" w:rsidRPr="00DD1EBE" w14:paraId="6BF58C5E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BF3D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have you specifically taken care of your mental health amidst COVID-19? (Multiple answers allow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6F58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oing mindfulness activities (meditation, yoga, journaling, </w:t>
            </w:r>
            <w:proofErr w:type="spellStart"/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c</w:t>
            </w:r>
            <w:proofErr w:type="spellEnd"/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6BF4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0%</w:t>
            </w:r>
          </w:p>
        </w:tc>
      </w:tr>
      <w:tr w:rsidR="00DD1EBE" w:rsidRPr="00DD1EBE" w14:paraId="1375EEA1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16D01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A939E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ercising/engaging in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DFF4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7%</w:t>
            </w:r>
          </w:p>
        </w:tc>
      </w:tr>
      <w:tr w:rsidR="00DD1EBE" w:rsidRPr="00DD1EBE" w14:paraId="4A0B51FA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5048B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17C9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ing a health ap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5F2A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0%</w:t>
            </w:r>
          </w:p>
        </w:tc>
      </w:tr>
      <w:tr w:rsidR="00DD1EBE" w:rsidRPr="00DD1EBE" w14:paraId="7BCEFBF9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4C51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96143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taining mental health care from a profess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52EB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%</w:t>
            </w:r>
          </w:p>
        </w:tc>
      </w:tr>
      <w:tr w:rsidR="00DD1EBE" w:rsidRPr="00DD1EBE" w14:paraId="7BB228FA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56E3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19D4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B8535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%</w:t>
            </w:r>
          </w:p>
        </w:tc>
      </w:tr>
      <w:tr w:rsidR="00DD1EBE" w:rsidRPr="00DD1EBE" w14:paraId="7AB133CB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DB0038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58D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I have not done an activity to specifically take care of my mental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1B4C8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%</w:t>
            </w:r>
          </w:p>
        </w:tc>
      </w:tr>
      <w:tr w:rsidR="00DD1EBE" w:rsidRPr="00DD1EBE" w14:paraId="7D404FBF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CFC7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 which point was your concern about COVID-19 heighten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E35AD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n the first case of COVID-19 was reported in the 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DFC9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%</w:t>
            </w:r>
          </w:p>
        </w:tc>
      </w:tr>
      <w:tr w:rsidR="00DD1EBE" w:rsidRPr="00DD1EBE" w14:paraId="30660EAE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04E3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6841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n college campuses sent students h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6C2A5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8%</w:t>
            </w:r>
          </w:p>
        </w:tc>
      </w:tr>
      <w:tr w:rsidR="00DD1EBE" w:rsidRPr="00DD1EBE" w14:paraId="5FBB1F68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4E01C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6FD99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n states began lockdown guideli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B82F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0%</w:t>
            </w:r>
          </w:p>
        </w:tc>
      </w:tr>
      <w:tr w:rsidR="00DD1EBE" w:rsidRPr="00DD1EBE" w14:paraId="20BCF4C8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B0BA0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DE2A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n a friend or relative was diagnosed with COVID-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C21E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%</w:t>
            </w:r>
          </w:p>
        </w:tc>
      </w:tr>
      <w:tr w:rsidR="00DD1EBE" w:rsidRPr="00DD1EBE" w14:paraId="051DC4D7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07650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BF5F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n friend or relatives were taking prevention measures serious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F91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%</w:t>
            </w:r>
          </w:p>
        </w:tc>
      </w:tr>
      <w:tr w:rsidR="00DD1EBE" w:rsidRPr="00DD1EBE" w14:paraId="6959B3BD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15206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9076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CE6A9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%</w:t>
            </w:r>
          </w:p>
        </w:tc>
      </w:tr>
      <w:tr w:rsidR="00DD1EBE" w:rsidRPr="00DD1EBE" w14:paraId="4B972DC8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14B6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67DE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- I am not concerned about COVID-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96F7F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%</w:t>
            </w:r>
          </w:p>
        </w:tc>
      </w:tr>
      <w:tr w:rsidR="00DD1EBE" w:rsidRPr="00DD1EBE" w14:paraId="3C44F9BB" w14:textId="77777777" w:rsidTr="00DD1EBE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438E9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are you spending most of your time during the pandemic? </w:t>
            </w:r>
          </w:p>
          <w:p w14:paraId="5FC801A8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ultiple answers allow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810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tching TV shows and mov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67861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0%</w:t>
            </w:r>
          </w:p>
        </w:tc>
      </w:tr>
      <w:tr w:rsidR="00DD1EBE" w:rsidRPr="00DD1EBE" w14:paraId="6ADB3162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D424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4018C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ading a boo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C1F58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5%</w:t>
            </w:r>
          </w:p>
        </w:tc>
      </w:tr>
      <w:tr w:rsidR="00DD1EBE" w:rsidRPr="00DD1EBE" w14:paraId="08B44384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2623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E4A6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erci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9C98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6%</w:t>
            </w:r>
          </w:p>
        </w:tc>
      </w:tr>
      <w:tr w:rsidR="00DD1EBE" w:rsidRPr="00DD1EBE" w14:paraId="63517382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8ED6C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2502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rning new skills or picking up new hobb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8F8E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9%</w:t>
            </w:r>
          </w:p>
        </w:tc>
      </w:tr>
      <w:tr w:rsidR="00DD1EBE" w:rsidRPr="00DD1EBE" w14:paraId="4D248FF8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927E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CB56A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oking/Ba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87DF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6%</w:t>
            </w:r>
          </w:p>
        </w:tc>
      </w:tr>
      <w:tr w:rsidR="00DD1EBE" w:rsidRPr="00DD1EBE" w14:paraId="4D4573A6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3FBE2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2B7F6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rking/Inter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82E5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5%</w:t>
            </w:r>
          </w:p>
        </w:tc>
      </w:tr>
      <w:tr w:rsidR="00DD1EBE" w:rsidRPr="00DD1EBE" w14:paraId="3071C4F0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72972B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E541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'm not really doing anyth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CDFC7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%</w:t>
            </w:r>
          </w:p>
        </w:tc>
      </w:tr>
      <w:tr w:rsidR="00DD1EBE" w:rsidRPr="00DD1EBE" w14:paraId="18AFC7E9" w14:textId="77777777" w:rsidTr="00DD1EBE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CF764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B86C0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D6245" w14:textId="77777777" w:rsidR="00DD1EBE" w:rsidRPr="00DD1EBE" w:rsidRDefault="00DD1EBE" w:rsidP="00DD1EBE">
            <w:pPr>
              <w:rPr>
                <w:rFonts w:ascii="Times New Roman" w:eastAsia="Times New Roman" w:hAnsi="Times New Roman" w:cs="Times New Roman"/>
              </w:rPr>
            </w:pPr>
            <w:r w:rsidRPr="00DD1E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%</w:t>
            </w:r>
          </w:p>
        </w:tc>
      </w:tr>
    </w:tbl>
    <w:p w14:paraId="2A94FD21" w14:textId="77777777" w:rsidR="00DD1EBE" w:rsidRPr="00DD1EBE" w:rsidRDefault="00DD1EBE" w:rsidP="00DD1EBE">
      <w:pPr>
        <w:spacing w:after="240"/>
        <w:rPr>
          <w:rFonts w:ascii="Times New Roman" w:eastAsia="Times New Roman" w:hAnsi="Times New Roman" w:cs="Times New Roman"/>
        </w:rPr>
      </w:pPr>
    </w:p>
    <w:p w14:paraId="784CF0B7" w14:textId="77777777" w:rsidR="00DD1EBE" w:rsidRDefault="00DD1EBE"/>
    <w:sectPr w:rsidR="00DD1EBE" w:rsidSect="00FF2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EBE"/>
    <w:rsid w:val="00460155"/>
    <w:rsid w:val="00BA6D65"/>
    <w:rsid w:val="00CB31A8"/>
    <w:rsid w:val="00CD3132"/>
    <w:rsid w:val="00D54DBD"/>
    <w:rsid w:val="00DA6463"/>
    <w:rsid w:val="00DD1EBE"/>
    <w:rsid w:val="00EA7574"/>
    <w:rsid w:val="00F9705E"/>
    <w:rsid w:val="00FF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58D1C"/>
  <w15:chartTrackingRefBased/>
  <w15:docId w15:val="{CC5E0AB4-3C33-E948-861A-AC0E3F953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CD3132"/>
  </w:style>
  <w:style w:type="paragraph" w:styleId="NormalWeb">
    <w:name w:val="Normal (Web)"/>
    <w:basedOn w:val="Normal"/>
    <w:uiPriority w:val="99"/>
    <w:semiHidden/>
    <w:unhideWhenUsed/>
    <w:rsid w:val="00DD1E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 GANTI</dc:creator>
  <cp:keywords/>
  <dc:description/>
  <cp:lastModifiedBy>LATHA GANTI</cp:lastModifiedBy>
  <cp:revision>1</cp:revision>
  <dcterms:created xsi:type="dcterms:W3CDTF">2020-12-18T18:03:00Z</dcterms:created>
  <dcterms:modified xsi:type="dcterms:W3CDTF">2020-12-18T18:06:00Z</dcterms:modified>
</cp:coreProperties>
</file>